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4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contact types, interaction sites and binding energy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pt19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inding to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NF-α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430"/>
        <w:gridCol w:w="9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75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Contact type</w:t>
            </w:r>
          </w:p>
        </w:tc>
        <w:tc>
          <w:tcPr>
            <w:tcW w:w="143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ptamer</w:t>
            </w:r>
          </w:p>
        </w:tc>
        <w:tc>
          <w:tcPr>
            <w:tcW w:w="95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NF-α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52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H</w:t>
            </w:r>
          </w:p>
        </w:tc>
        <w:tc>
          <w:tcPr>
            <w:tcW w:w="143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7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752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752" w:type="dxa"/>
            <w:tcBorders>
              <w:bottom w:val="single" w:color="auto" w:sz="8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nding Energy</w:t>
            </w:r>
          </w:p>
        </w:tc>
        <w:tc>
          <w:tcPr>
            <w:tcW w:w="1430" w:type="dxa"/>
            <w:tcBorders>
              <w:bottom w:val="single" w:color="auto" w:sz="8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60.129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kcal/mol</w:t>
            </w:r>
          </w:p>
        </w:tc>
        <w:tc>
          <w:tcPr>
            <w:tcW w:w="957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, displays VdW distance interaction energies. I, displays ionic bond contacts. H, displays hydrogen bond contacts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xNzk3M2QxZTRjMjY5NmY5ZDlhNmM1NGRiYWEwZWUifQ=="/>
  </w:docVars>
  <w:rsids>
    <w:rsidRoot w:val="00000000"/>
    <w:rsid w:val="01DD59FB"/>
    <w:rsid w:val="0495080F"/>
    <w:rsid w:val="06FC4B75"/>
    <w:rsid w:val="0AF54144"/>
    <w:rsid w:val="0B7D1FFD"/>
    <w:rsid w:val="0DA37F36"/>
    <w:rsid w:val="11E20E0C"/>
    <w:rsid w:val="19AA773C"/>
    <w:rsid w:val="1C112A19"/>
    <w:rsid w:val="24F84776"/>
    <w:rsid w:val="2FAC6889"/>
    <w:rsid w:val="306C426A"/>
    <w:rsid w:val="388E719E"/>
    <w:rsid w:val="3FC512A1"/>
    <w:rsid w:val="46DF533E"/>
    <w:rsid w:val="492857D8"/>
    <w:rsid w:val="49CB1A8A"/>
    <w:rsid w:val="4B2257F9"/>
    <w:rsid w:val="4B8464B4"/>
    <w:rsid w:val="508A631B"/>
    <w:rsid w:val="589645C5"/>
    <w:rsid w:val="5B060C94"/>
    <w:rsid w:val="5F552890"/>
    <w:rsid w:val="600C0AFA"/>
    <w:rsid w:val="682B1BEA"/>
    <w:rsid w:val="68C65846"/>
    <w:rsid w:val="6D0F729D"/>
    <w:rsid w:val="6EF410D7"/>
    <w:rsid w:val="78B339BA"/>
    <w:rsid w:val="797C62C5"/>
    <w:rsid w:val="7AE83ABA"/>
    <w:rsid w:val="7D7A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58</Characters>
  <Lines>0</Lines>
  <Paragraphs>0</Paragraphs>
  <TotalTime>0</TotalTime>
  <ScaleCrop>false</ScaleCrop>
  <LinksUpToDate>false</LinksUpToDate>
  <CharactersWithSpaces>2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5:12:00Z</dcterms:created>
  <dc:creator>HUAWEI</dc:creator>
  <cp:lastModifiedBy>范骁宇。Jason</cp:lastModifiedBy>
  <dcterms:modified xsi:type="dcterms:W3CDTF">2023-05-16T15:5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2E1F9D1382D47BE8F644FEAAF3AEF40</vt:lpwstr>
  </property>
</Properties>
</file>